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B375" w14:textId="195FD5E7" w:rsidR="008555CE" w:rsidRDefault="00335587" w:rsidP="00BB3C36">
      <w:pPr>
        <w:jc w:val="left"/>
        <w:rPr>
          <w:rFonts w:ascii="Times New Roman" w:hAnsi="Times New Roman" w:cs="Times New Roman"/>
          <w:sz w:val="24"/>
          <w:u w:val="single"/>
        </w:rPr>
      </w:pPr>
      <w:r w:rsidRPr="00750FA6">
        <w:rPr>
          <w:rFonts w:ascii="Times New Roman" w:hAnsi="Times New Roman" w:cs="Times New Roman"/>
          <w:sz w:val="24"/>
          <w:u w:val="single"/>
        </w:rPr>
        <w:t xml:space="preserve">The Japanese medical resident version of the </w:t>
      </w:r>
      <w:r w:rsidR="00BB3C36">
        <w:rPr>
          <w:rFonts w:ascii="Times New Roman" w:hAnsi="Times New Roman" w:cs="Times New Roman"/>
          <w:sz w:val="24"/>
          <w:u w:val="single"/>
        </w:rPr>
        <w:t>W</w:t>
      </w:r>
      <w:r w:rsidRPr="00750FA6">
        <w:rPr>
          <w:rFonts w:ascii="Times New Roman" w:hAnsi="Times New Roman" w:cs="Times New Roman"/>
          <w:sz w:val="24"/>
          <w:u w:val="single"/>
        </w:rPr>
        <w:t xml:space="preserve">orkplace </w:t>
      </w:r>
      <w:r w:rsidR="00BB3C36">
        <w:rPr>
          <w:rFonts w:ascii="Times New Roman" w:hAnsi="Times New Roman" w:cs="Times New Roman"/>
          <w:sz w:val="24"/>
          <w:u w:val="single"/>
        </w:rPr>
        <w:t>S</w:t>
      </w:r>
      <w:r w:rsidRPr="00750FA6">
        <w:rPr>
          <w:rFonts w:ascii="Times New Roman" w:hAnsi="Times New Roman" w:cs="Times New Roman"/>
          <w:sz w:val="24"/>
          <w:u w:val="single"/>
        </w:rPr>
        <w:t xml:space="preserve">ocial </w:t>
      </w:r>
      <w:r w:rsidR="00BB3C36">
        <w:rPr>
          <w:rFonts w:ascii="Times New Roman" w:hAnsi="Times New Roman" w:cs="Times New Roman"/>
          <w:sz w:val="24"/>
          <w:u w:val="single"/>
        </w:rPr>
        <w:t>C</w:t>
      </w:r>
      <w:r w:rsidRPr="00750FA6">
        <w:rPr>
          <w:rFonts w:ascii="Times New Roman" w:hAnsi="Times New Roman" w:cs="Times New Roman"/>
          <w:sz w:val="24"/>
          <w:u w:val="single"/>
        </w:rPr>
        <w:t xml:space="preserve">apital </w:t>
      </w:r>
      <w:r w:rsidR="00BB3C36">
        <w:rPr>
          <w:rFonts w:ascii="Times New Roman" w:hAnsi="Times New Roman" w:cs="Times New Roman"/>
          <w:sz w:val="24"/>
          <w:u w:val="single"/>
        </w:rPr>
        <w:t>S</w:t>
      </w:r>
      <w:r w:rsidRPr="00750FA6">
        <w:rPr>
          <w:rFonts w:ascii="Times New Roman" w:hAnsi="Times New Roman" w:cs="Times New Roman"/>
          <w:sz w:val="24"/>
          <w:u w:val="single"/>
        </w:rPr>
        <w:t>cale (JMR-WSC Scale)</w:t>
      </w:r>
    </w:p>
    <w:p w14:paraId="2B22623D" w14:textId="77777777" w:rsidR="00750FA6" w:rsidRPr="00750FA6" w:rsidRDefault="00750FA6">
      <w:pPr>
        <w:rPr>
          <w:rFonts w:ascii="Times New Roman" w:hAnsi="Times New Roman" w:cs="Times New Roman"/>
          <w:sz w:val="24"/>
          <w:u w:val="single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70"/>
        <w:gridCol w:w="2265"/>
        <w:gridCol w:w="3090"/>
        <w:gridCol w:w="3091"/>
      </w:tblGrid>
      <w:tr w:rsidR="00335587" w14:paraId="2C6F2E64" w14:textId="77777777" w:rsidTr="00BE5AC1">
        <w:tc>
          <w:tcPr>
            <w:tcW w:w="570" w:type="dxa"/>
          </w:tcPr>
          <w:p w14:paraId="4A1A07D2" w14:textId="6B990D31" w:rsidR="00335587" w:rsidRDefault="00335587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.</w:t>
            </w:r>
          </w:p>
        </w:tc>
        <w:tc>
          <w:tcPr>
            <w:tcW w:w="2265" w:type="dxa"/>
          </w:tcPr>
          <w:p w14:paraId="63AAE66B" w14:textId="532D55B7" w:rsidR="00335587" w:rsidRDefault="00335587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glish version</w:t>
            </w:r>
            <w:r w:rsidR="00F337E2">
              <w:rPr>
                <w:rFonts w:ascii="Times New Roman" w:hAnsi="Times New Roman" w:cs="Times New Roman"/>
                <w:sz w:val="24"/>
              </w:rPr>
              <w:t xml:space="preserve"> [25]</w:t>
            </w:r>
          </w:p>
        </w:tc>
        <w:tc>
          <w:tcPr>
            <w:tcW w:w="3090" w:type="dxa"/>
          </w:tcPr>
          <w:p w14:paraId="2E567CA0" w14:textId="3DF93705" w:rsidR="00335587" w:rsidRDefault="00335587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apanese version by Odagiri et al.</w:t>
            </w:r>
            <w:r w:rsidR="00F337E2">
              <w:rPr>
                <w:rFonts w:ascii="Times New Roman" w:hAnsi="Times New Roman" w:cs="Times New Roman"/>
                <w:sz w:val="24"/>
              </w:rPr>
              <w:t xml:space="preserve"> [26]</w:t>
            </w:r>
          </w:p>
        </w:tc>
        <w:tc>
          <w:tcPr>
            <w:tcW w:w="3091" w:type="dxa"/>
          </w:tcPr>
          <w:p w14:paraId="46F7D33A" w14:textId="6D219D09" w:rsidR="00335587" w:rsidRDefault="00335587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MR-WSC Scale</w:t>
            </w:r>
          </w:p>
        </w:tc>
      </w:tr>
      <w:tr w:rsidR="004717DB" w14:paraId="738BFD1B" w14:textId="77777777" w:rsidTr="00BE5AC1">
        <w:tc>
          <w:tcPr>
            <w:tcW w:w="570" w:type="dxa"/>
          </w:tcPr>
          <w:p w14:paraId="40536F65" w14:textId="3D925848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265" w:type="dxa"/>
          </w:tcPr>
          <w:p w14:paraId="5BE550F4" w14:textId="18E8F99E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People keep each other informed about work-related issues in the work unit.</w:t>
            </w:r>
          </w:p>
        </w:tc>
        <w:tc>
          <w:tcPr>
            <w:tcW w:w="3090" w:type="dxa"/>
          </w:tcPr>
          <w:p w14:paraId="075F83A0" w14:textId="4914BFA7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仕事に関連した事柄や問題について部署内で情報を共有している</w:t>
            </w:r>
          </w:p>
        </w:tc>
        <w:tc>
          <w:tcPr>
            <w:tcW w:w="3091" w:type="dxa"/>
          </w:tcPr>
          <w:p w14:paraId="76494293" w14:textId="405E3BC3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仕事に関連した事柄や問題について部署（診療科）内で情報を共有している</w:t>
            </w:r>
          </w:p>
        </w:tc>
      </w:tr>
      <w:tr w:rsidR="004717DB" w14:paraId="2B76BEB0" w14:textId="77777777" w:rsidTr="00BE5AC1">
        <w:tc>
          <w:tcPr>
            <w:tcW w:w="570" w:type="dxa"/>
          </w:tcPr>
          <w:p w14:paraId="5C79F0D0" w14:textId="32519F4B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265" w:type="dxa"/>
          </w:tcPr>
          <w:p w14:paraId="4D184D14" w14:textId="3CBCED2D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We have a “we are together” attitude.</w:t>
            </w:r>
          </w:p>
        </w:tc>
        <w:tc>
          <w:tcPr>
            <w:tcW w:w="3090" w:type="dxa"/>
          </w:tcPr>
          <w:p w14:paraId="3851D939" w14:textId="47A31CE2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我々の職場では、共に働こう、という姿勢がある</w:t>
            </w:r>
          </w:p>
        </w:tc>
        <w:tc>
          <w:tcPr>
            <w:tcW w:w="3091" w:type="dxa"/>
          </w:tcPr>
          <w:p w14:paraId="37073B32" w14:textId="595D57CB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我々の職場（診療科）では、共に働こう、という姿勢がある</w:t>
            </w:r>
          </w:p>
        </w:tc>
      </w:tr>
      <w:tr w:rsidR="004717DB" w14:paraId="73CDEA50" w14:textId="77777777" w:rsidTr="00BE5AC1">
        <w:tc>
          <w:tcPr>
            <w:tcW w:w="570" w:type="dxa"/>
          </w:tcPr>
          <w:p w14:paraId="057E3165" w14:textId="0058D19F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265" w:type="dxa"/>
          </w:tcPr>
          <w:p w14:paraId="55399FCB" w14:textId="36E3BBD4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People feel understood and accepted by each other.</w:t>
            </w:r>
          </w:p>
        </w:tc>
        <w:tc>
          <w:tcPr>
            <w:tcW w:w="3090" w:type="dxa"/>
          </w:tcPr>
          <w:p w14:paraId="1EB4201D" w14:textId="0F0E3DBD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お互いに理解し認め合っている</w:t>
            </w:r>
          </w:p>
        </w:tc>
        <w:tc>
          <w:tcPr>
            <w:tcW w:w="3091" w:type="dxa"/>
          </w:tcPr>
          <w:p w14:paraId="7F40CB8D" w14:textId="10479AD1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お互いに理解し認め合っている</w:t>
            </w:r>
          </w:p>
        </w:tc>
      </w:tr>
      <w:tr w:rsidR="004717DB" w14:paraId="59826D23" w14:textId="77777777" w:rsidTr="00BE5AC1">
        <w:tc>
          <w:tcPr>
            <w:tcW w:w="570" w:type="dxa"/>
          </w:tcPr>
          <w:p w14:paraId="3DA2F646" w14:textId="6A6E7E47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265" w:type="dxa"/>
          </w:tcPr>
          <w:p w14:paraId="2FCEB4F8" w14:textId="59A97DBE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People in the work unit cooperate in order to help develop and apply new ideas.</w:t>
            </w:r>
          </w:p>
        </w:tc>
        <w:tc>
          <w:tcPr>
            <w:tcW w:w="3090" w:type="dxa"/>
          </w:tcPr>
          <w:p w14:paraId="28016A42" w14:textId="3DBBDF4E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同じ部署の人々は、新しいアイディアを展開・適用するために協力しあっている</w:t>
            </w:r>
          </w:p>
        </w:tc>
        <w:tc>
          <w:tcPr>
            <w:tcW w:w="3091" w:type="dxa"/>
          </w:tcPr>
          <w:p w14:paraId="5956297C" w14:textId="2E60BCED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同じ部署（診療科）の人々は、新しいアイディアを展開・適用するために協力しあっている</w:t>
            </w:r>
          </w:p>
        </w:tc>
      </w:tr>
      <w:tr w:rsidR="004717DB" w14:paraId="43133969" w14:textId="77777777" w:rsidTr="00BE5AC1">
        <w:tc>
          <w:tcPr>
            <w:tcW w:w="570" w:type="dxa"/>
          </w:tcPr>
          <w:p w14:paraId="7BA1B18D" w14:textId="2BEF4881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265" w:type="dxa"/>
          </w:tcPr>
          <w:p w14:paraId="05256643" w14:textId="5649D809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Do members of the work unit build on each other’s ideas in order to achieve the best possible outcome?</w:t>
            </w:r>
          </w:p>
        </w:tc>
        <w:tc>
          <w:tcPr>
            <w:tcW w:w="3090" w:type="dxa"/>
          </w:tcPr>
          <w:p w14:paraId="06D0CB85" w14:textId="662385CE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部署のメンバーは、出来るだけ最良の成果を出すために、お互いにアイディアを出し合い、活かしあっていますか</w:t>
            </w:r>
          </w:p>
        </w:tc>
        <w:tc>
          <w:tcPr>
            <w:tcW w:w="3091" w:type="dxa"/>
          </w:tcPr>
          <w:p w14:paraId="131C631E" w14:textId="24E1F720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部署（診療科）のメンバーは、出来るだけ最良の成果を出すために、お互いにアイディアを出し合い、活かしあっている</w:t>
            </w:r>
          </w:p>
        </w:tc>
      </w:tr>
      <w:tr w:rsidR="004717DB" w14:paraId="0D37B0F0" w14:textId="77777777" w:rsidTr="00BE5AC1">
        <w:tc>
          <w:tcPr>
            <w:tcW w:w="570" w:type="dxa"/>
          </w:tcPr>
          <w:p w14:paraId="538E3DDF" w14:textId="15BD5582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265" w:type="dxa"/>
          </w:tcPr>
          <w:p w14:paraId="12E86DDB" w14:textId="69F1AE54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Our supervisor treats us with kindness and consideration.</w:t>
            </w:r>
          </w:p>
        </w:tc>
        <w:tc>
          <w:tcPr>
            <w:tcW w:w="3090" w:type="dxa"/>
          </w:tcPr>
          <w:p w14:paraId="79CB15DD" w14:textId="555E2AA8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上司は親切心と思いやりをもって私たちに接してくれる</w:t>
            </w:r>
          </w:p>
        </w:tc>
        <w:tc>
          <w:tcPr>
            <w:tcW w:w="3091" w:type="dxa"/>
          </w:tcPr>
          <w:p w14:paraId="7F12BF09" w14:textId="31DE084F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上司は親切心と思いやりをもって私たちに接してくれる</w:t>
            </w:r>
          </w:p>
        </w:tc>
      </w:tr>
      <w:tr w:rsidR="004717DB" w14:paraId="54B8FBCE" w14:textId="77777777" w:rsidTr="00BE5AC1">
        <w:tc>
          <w:tcPr>
            <w:tcW w:w="570" w:type="dxa"/>
          </w:tcPr>
          <w:p w14:paraId="2C8B939F" w14:textId="1B860B22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265" w:type="dxa"/>
          </w:tcPr>
          <w:p w14:paraId="01AB0997" w14:textId="77B9BD48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Our supervisor shows concern for our rights as an employee.</w:t>
            </w:r>
          </w:p>
        </w:tc>
        <w:tc>
          <w:tcPr>
            <w:tcW w:w="3090" w:type="dxa"/>
          </w:tcPr>
          <w:p w14:paraId="199B9CA1" w14:textId="2BFC77D2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上司は私たちの従業員としての権利に対して理解を示してくれる</w:t>
            </w:r>
          </w:p>
        </w:tc>
        <w:tc>
          <w:tcPr>
            <w:tcW w:w="3091" w:type="dxa"/>
          </w:tcPr>
          <w:p w14:paraId="01D49DDE" w14:textId="080CA543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上司は私たちの従業員としての権利に対して理解を示してくれる</w:t>
            </w:r>
          </w:p>
        </w:tc>
      </w:tr>
      <w:tr w:rsidR="004717DB" w14:paraId="6D5D1F85" w14:textId="77777777" w:rsidTr="00BE5AC1">
        <w:tc>
          <w:tcPr>
            <w:tcW w:w="570" w:type="dxa"/>
          </w:tcPr>
          <w:p w14:paraId="57A0E37B" w14:textId="0065E5F5" w:rsid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2265" w:type="dxa"/>
          </w:tcPr>
          <w:p w14:paraId="5243C7C4" w14:textId="2B9F5B29" w:rsidR="004717DB" w:rsidRPr="004717DB" w:rsidRDefault="004717DB" w:rsidP="004717D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717DB">
              <w:rPr>
                <w:rFonts w:ascii="Times New Roman" w:hAnsi="Times New Roman"/>
                <w:sz w:val="24"/>
              </w:rPr>
              <w:t>We can trust our supervisor.</w:t>
            </w:r>
          </w:p>
        </w:tc>
        <w:tc>
          <w:tcPr>
            <w:tcW w:w="3090" w:type="dxa"/>
          </w:tcPr>
          <w:p w14:paraId="0D537B21" w14:textId="217A1F38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我々の上司は信頼できる</w:t>
            </w:r>
          </w:p>
        </w:tc>
        <w:tc>
          <w:tcPr>
            <w:tcW w:w="3091" w:type="dxa"/>
          </w:tcPr>
          <w:p w14:paraId="56A75B0F" w14:textId="21083915" w:rsidR="004717DB" w:rsidRPr="00BE5AC1" w:rsidRDefault="00E05543" w:rsidP="004717DB">
            <w:pPr>
              <w:jc w:val="left"/>
              <w:rPr>
                <w:rFonts w:ascii="ヒラギノ明朝 ProN W3" w:eastAsia="ヒラギノ明朝 ProN W3" w:hAnsi="ヒラギノ明朝 ProN W3" w:cs="Times New Roman"/>
                <w:sz w:val="24"/>
              </w:rPr>
            </w:pPr>
            <w:r w:rsidRPr="00BE5AC1">
              <w:rPr>
                <w:rFonts w:ascii="ヒラギノ明朝 ProN W3" w:eastAsia="ヒラギノ明朝 ProN W3" w:hAnsi="ヒラギノ明朝 ProN W3" w:cs="Times New Roman" w:hint="eastAsia"/>
                <w:sz w:val="24"/>
              </w:rPr>
              <w:t>我々の上司は信頼できる</w:t>
            </w:r>
          </w:p>
        </w:tc>
      </w:tr>
    </w:tbl>
    <w:p w14:paraId="5F5B4013" w14:textId="77777777" w:rsidR="00335587" w:rsidRPr="00335587" w:rsidRDefault="00335587">
      <w:pPr>
        <w:rPr>
          <w:rFonts w:ascii="Times New Roman" w:hAnsi="Times New Roman" w:cs="Times New Roman"/>
          <w:sz w:val="24"/>
        </w:rPr>
      </w:pPr>
    </w:p>
    <w:sectPr w:rsidR="00335587" w:rsidRPr="00335587" w:rsidSect="0033558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87"/>
    <w:rsid w:val="000006EB"/>
    <w:rsid w:val="00001A0E"/>
    <w:rsid w:val="00012396"/>
    <w:rsid w:val="00020E50"/>
    <w:rsid w:val="00023A6F"/>
    <w:rsid w:val="00024ADA"/>
    <w:rsid w:val="00031440"/>
    <w:rsid w:val="00032F05"/>
    <w:rsid w:val="000366AE"/>
    <w:rsid w:val="00040DF8"/>
    <w:rsid w:val="00046634"/>
    <w:rsid w:val="00061D0E"/>
    <w:rsid w:val="00064B7A"/>
    <w:rsid w:val="0007460F"/>
    <w:rsid w:val="00077BEC"/>
    <w:rsid w:val="000805EB"/>
    <w:rsid w:val="000817D7"/>
    <w:rsid w:val="00084563"/>
    <w:rsid w:val="00093250"/>
    <w:rsid w:val="00097DAA"/>
    <w:rsid w:val="000A2A64"/>
    <w:rsid w:val="000A39C1"/>
    <w:rsid w:val="000A4F0B"/>
    <w:rsid w:val="000A7BBF"/>
    <w:rsid w:val="000B3006"/>
    <w:rsid w:val="000B3842"/>
    <w:rsid w:val="000B406D"/>
    <w:rsid w:val="000B4EE3"/>
    <w:rsid w:val="000C540C"/>
    <w:rsid w:val="000D0520"/>
    <w:rsid w:val="000D29C0"/>
    <w:rsid w:val="000E3509"/>
    <w:rsid w:val="000E38BB"/>
    <w:rsid w:val="000E7A96"/>
    <w:rsid w:val="000E7E82"/>
    <w:rsid w:val="000F0A39"/>
    <w:rsid w:val="000F2F22"/>
    <w:rsid w:val="000F6CD4"/>
    <w:rsid w:val="000F6D6F"/>
    <w:rsid w:val="001020B7"/>
    <w:rsid w:val="0010356B"/>
    <w:rsid w:val="001057DC"/>
    <w:rsid w:val="001076B0"/>
    <w:rsid w:val="00110271"/>
    <w:rsid w:val="00111B26"/>
    <w:rsid w:val="00115846"/>
    <w:rsid w:val="00120F06"/>
    <w:rsid w:val="00123F65"/>
    <w:rsid w:val="00124301"/>
    <w:rsid w:val="0013201E"/>
    <w:rsid w:val="001350B2"/>
    <w:rsid w:val="00136EFF"/>
    <w:rsid w:val="001438D9"/>
    <w:rsid w:val="00144CFA"/>
    <w:rsid w:val="001467FB"/>
    <w:rsid w:val="00147554"/>
    <w:rsid w:val="00150FB0"/>
    <w:rsid w:val="00156A9F"/>
    <w:rsid w:val="00162D26"/>
    <w:rsid w:val="00164A6E"/>
    <w:rsid w:val="001675EA"/>
    <w:rsid w:val="00171C16"/>
    <w:rsid w:val="00171E83"/>
    <w:rsid w:val="00171FD7"/>
    <w:rsid w:val="0017353A"/>
    <w:rsid w:val="00174016"/>
    <w:rsid w:val="00181DBF"/>
    <w:rsid w:val="00181FDB"/>
    <w:rsid w:val="00184394"/>
    <w:rsid w:val="001866A7"/>
    <w:rsid w:val="00193539"/>
    <w:rsid w:val="001A78DD"/>
    <w:rsid w:val="001B2224"/>
    <w:rsid w:val="001B55CB"/>
    <w:rsid w:val="001B7B62"/>
    <w:rsid w:val="001C6C38"/>
    <w:rsid w:val="001C6CC4"/>
    <w:rsid w:val="001C73CF"/>
    <w:rsid w:val="001D03AA"/>
    <w:rsid w:val="001D3C76"/>
    <w:rsid w:val="001D3F6C"/>
    <w:rsid w:val="001D571D"/>
    <w:rsid w:val="001D6A02"/>
    <w:rsid w:val="001D6DE3"/>
    <w:rsid w:val="001D7633"/>
    <w:rsid w:val="001E03E6"/>
    <w:rsid w:val="001E4933"/>
    <w:rsid w:val="001E6238"/>
    <w:rsid w:val="001F055F"/>
    <w:rsid w:val="001F0687"/>
    <w:rsid w:val="001F1EF4"/>
    <w:rsid w:val="001F3DE8"/>
    <w:rsid w:val="001F5275"/>
    <w:rsid w:val="00204CAF"/>
    <w:rsid w:val="00206DC3"/>
    <w:rsid w:val="002109DD"/>
    <w:rsid w:val="00212153"/>
    <w:rsid w:val="00212365"/>
    <w:rsid w:val="0021262D"/>
    <w:rsid w:val="00215D31"/>
    <w:rsid w:val="00216259"/>
    <w:rsid w:val="00221DA9"/>
    <w:rsid w:val="00223275"/>
    <w:rsid w:val="00230B96"/>
    <w:rsid w:val="00231809"/>
    <w:rsid w:val="00231F13"/>
    <w:rsid w:val="00234C16"/>
    <w:rsid w:val="00234EC5"/>
    <w:rsid w:val="0024564B"/>
    <w:rsid w:val="00246CC0"/>
    <w:rsid w:val="00251810"/>
    <w:rsid w:val="00252D10"/>
    <w:rsid w:val="0025320E"/>
    <w:rsid w:val="00267721"/>
    <w:rsid w:val="00271760"/>
    <w:rsid w:val="002731F0"/>
    <w:rsid w:val="00275860"/>
    <w:rsid w:val="0028075C"/>
    <w:rsid w:val="00281B3C"/>
    <w:rsid w:val="002917DD"/>
    <w:rsid w:val="00291B76"/>
    <w:rsid w:val="00292997"/>
    <w:rsid w:val="002940B3"/>
    <w:rsid w:val="002969A5"/>
    <w:rsid w:val="002A0878"/>
    <w:rsid w:val="002A3166"/>
    <w:rsid w:val="002A3607"/>
    <w:rsid w:val="002B4FAC"/>
    <w:rsid w:val="002C76D6"/>
    <w:rsid w:val="002C7F97"/>
    <w:rsid w:val="002D434E"/>
    <w:rsid w:val="002D7ACC"/>
    <w:rsid w:val="002D7DD6"/>
    <w:rsid w:val="002E2456"/>
    <w:rsid w:val="002F53FB"/>
    <w:rsid w:val="00301B9A"/>
    <w:rsid w:val="0032210D"/>
    <w:rsid w:val="003221EE"/>
    <w:rsid w:val="00322E09"/>
    <w:rsid w:val="00323E10"/>
    <w:rsid w:val="00325749"/>
    <w:rsid w:val="0033519B"/>
    <w:rsid w:val="00335587"/>
    <w:rsid w:val="003374AE"/>
    <w:rsid w:val="00345470"/>
    <w:rsid w:val="0034781B"/>
    <w:rsid w:val="00351382"/>
    <w:rsid w:val="00352B0B"/>
    <w:rsid w:val="00353906"/>
    <w:rsid w:val="00353D89"/>
    <w:rsid w:val="00360E0D"/>
    <w:rsid w:val="00361AF3"/>
    <w:rsid w:val="00362714"/>
    <w:rsid w:val="00363004"/>
    <w:rsid w:val="00364AAA"/>
    <w:rsid w:val="00365D74"/>
    <w:rsid w:val="003668A4"/>
    <w:rsid w:val="0037231C"/>
    <w:rsid w:val="0037406C"/>
    <w:rsid w:val="00374F64"/>
    <w:rsid w:val="00382238"/>
    <w:rsid w:val="0038228B"/>
    <w:rsid w:val="0039009C"/>
    <w:rsid w:val="003A05F2"/>
    <w:rsid w:val="003A260C"/>
    <w:rsid w:val="003A3E54"/>
    <w:rsid w:val="003A5FE1"/>
    <w:rsid w:val="003A681B"/>
    <w:rsid w:val="003B0D9E"/>
    <w:rsid w:val="003B1B25"/>
    <w:rsid w:val="003B2BDC"/>
    <w:rsid w:val="003B5FFD"/>
    <w:rsid w:val="003B6762"/>
    <w:rsid w:val="003B6FA6"/>
    <w:rsid w:val="003C6013"/>
    <w:rsid w:val="003D1476"/>
    <w:rsid w:val="003E0DDD"/>
    <w:rsid w:val="003E1DC0"/>
    <w:rsid w:val="003E2F53"/>
    <w:rsid w:val="003E715A"/>
    <w:rsid w:val="003F445F"/>
    <w:rsid w:val="003F5128"/>
    <w:rsid w:val="003F6E00"/>
    <w:rsid w:val="00415CB5"/>
    <w:rsid w:val="00420748"/>
    <w:rsid w:val="0042120F"/>
    <w:rsid w:val="004241F4"/>
    <w:rsid w:val="004330AE"/>
    <w:rsid w:val="00433334"/>
    <w:rsid w:val="0044117E"/>
    <w:rsid w:val="00441BD0"/>
    <w:rsid w:val="00445D35"/>
    <w:rsid w:val="0044743C"/>
    <w:rsid w:val="0045038F"/>
    <w:rsid w:val="00452246"/>
    <w:rsid w:val="004563E3"/>
    <w:rsid w:val="0046031E"/>
    <w:rsid w:val="00460747"/>
    <w:rsid w:val="00461719"/>
    <w:rsid w:val="004618A0"/>
    <w:rsid w:val="0046229B"/>
    <w:rsid w:val="00466EEC"/>
    <w:rsid w:val="00470A78"/>
    <w:rsid w:val="004717DB"/>
    <w:rsid w:val="00472B67"/>
    <w:rsid w:val="0047606B"/>
    <w:rsid w:val="0048346F"/>
    <w:rsid w:val="00483CDF"/>
    <w:rsid w:val="00484A08"/>
    <w:rsid w:val="00485BA6"/>
    <w:rsid w:val="004878C2"/>
    <w:rsid w:val="00495C95"/>
    <w:rsid w:val="004A0BB9"/>
    <w:rsid w:val="004A0EF9"/>
    <w:rsid w:val="004A1296"/>
    <w:rsid w:val="004A29B5"/>
    <w:rsid w:val="004A3831"/>
    <w:rsid w:val="004B6698"/>
    <w:rsid w:val="004C291E"/>
    <w:rsid w:val="004D11C8"/>
    <w:rsid w:val="004D3F59"/>
    <w:rsid w:val="004E049C"/>
    <w:rsid w:val="004E0FE6"/>
    <w:rsid w:val="004E1108"/>
    <w:rsid w:val="004E17D9"/>
    <w:rsid w:val="004E1CE0"/>
    <w:rsid w:val="004E26D7"/>
    <w:rsid w:val="004E3A4B"/>
    <w:rsid w:val="004E40EE"/>
    <w:rsid w:val="004E71F7"/>
    <w:rsid w:val="004E7AC2"/>
    <w:rsid w:val="004F078A"/>
    <w:rsid w:val="004F0858"/>
    <w:rsid w:val="004F24EB"/>
    <w:rsid w:val="004F2E85"/>
    <w:rsid w:val="004F31E0"/>
    <w:rsid w:val="004F78FB"/>
    <w:rsid w:val="00500625"/>
    <w:rsid w:val="00504DC9"/>
    <w:rsid w:val="0050551E"/>
    <w:rsid w:val="00510498"/>
    <w:rsid w:val="00514745"/>
    <w:rsid w:val="00514923"/>
    <w:rsid w:val="00516813"/>
    <w:rsid w:val="00516C4A"/>
    <w:rsid w:val="00520159"/>
    <w:rsid w:val="005208BE"/>
    <w:rsid w:val="005245F7"/>
    <w:rsid w:val="0053084B"/>
    <w:rsid w:val="00541F57"/>
    <w:rsid w:val="0054281D"/>
    <w:rsid w:val="005458B2"/>
    <w:rsid w:val="0054678A"/>
    <w:rsid w:val="00550D49"/>
    <w:rsid w:val="00551D33"/>
    <w:rsid w:val="00552080"/>
    <w:rsid w:val="00561FF9"/>
    <w:rsid w:val="00562364"/>
    <w:rsid w:val="005713EC"/>
    <w:rsid w:val="00572BB3"/>
    <w:rsid w:val="00576B64"/>
    <w:rsid w:val="00582E0E"/>
    <w:rsid w:val="0058751A"/>
    <w:rsid w:val="0059013D"/>
    <w:rsid w:val="00592C48"/>
    <w:rsid w:val="0059532F"/>
    <w:rsid w:val="005954C8"/>
    <w:rsid w:val="00596F9A"/>
    <w:rsid w:val="005A13A6"/>
    <w:rsid w:val="005A2FFD"/>
    <w:rsid w:val="005A3182"/>
    <w:rsid w:val="005A3AB4"/>
    <w:rsid w:val="005A411C"/>
    <w:rsid w:val="005B04C8"/>
    <w:rsid w:val="005B1B2A"/>
    <w:rsid w:val="005B4CD1"/>
    <w:rsid w:val="005B51B5"/>
    <w:rsid w:val="005B5F67"/>
    <w:rsid w:val="005B6694"/>
    <w:rsid w:val="005C0099"/>
    <w:rsid w:val="005C08B2"/>
    <w:rsid w:val="005C3BE9"/>
    <w:rsid w:val="005C6614"/>
    <w:rsid w:val="005D4656"/>
    <w:rsid w:val="005D4A3E"/>
    <w:rsid w:val="005E4207"/>
    <w:rsid w:val="005E7DD8"/>
    <w:rsid w:val="005F1899"/>
    <w:rsid w:val="005F362A"/>
    <w:rsid w:val="005F72CA"/>
    <w:rsid w:val="00600259"/>
    <w:rsid w:val="0060300B"/>
    <w:rsid w:val="00603055"/>
    <w:rsid w:val="00603916"/>
    <w:rsid w:val="00604E19"/>
    <w:rsid w:val="0060730D"/>
    <w:rsid w:val="00607DDA"/>
    <w:rsid w:val="00610C21"/>
    <w:rsid w:val="00615B08"/>
    <w:rsid w:val="00615D40"/>
    <w:rsid w:val="00620CB6"/>
    <w:rsid w:val="0062551F"/>
    <w:rsid w:val="006316DA"/>
    <w:rsid w:val="00635573"/>
    <w:rsid w:val="00637280"/>
    <w:rsid w:val="00641901"/>
    <w:rsid w:val="006431B6"/>
    <w:rsid w:val="00643A38"/>
    <w:rsid w:val="00643E2C"/>
    <w:rsid w:val="006445A3"/>
    <w:rsid w:val="0065151B"/>
    <w:rsid w:val="00661B13"/>
    <w:rsid w:val="0067481E"/>
    <w:rsid w:val="00676F30"/>
    <w:rsid w:val="006818D0"/>
    <w:rsid w:val="006859E6"/>
    <w:rsid w:val="00685F45"/>
    <w:rsid w:val="00686BE5"/>
    <w:rsid w:val="0069055A"/>
    <w:rsid w:val="006949CE"/>
    <w:rsid w:val="006955B0"/>
    <w:rsid w:val="006A11AE"/>
    <w:rsid w:val="006A2786"/>
    <w:rsid w:val="006A5F53"/>
    <w:rsid w:val="006A7E8A"/>
    <w:rsid w:val="006B1C09"/>
    <w:rsid w:val="006B745E"/>
    <w:rsid w:val="006C154D"/>
    <w:rsid w:val="006C15F8"/>
    <w:rsid w:val="006C7011"/>
    <w:rsid w:val="006D1138"/>
    <w:rsid w:val="006D521E"/>
    <w:rsid w:val="006E47B1"/>
    <w:rsid w:val="006E6334"/>
    <w:rsid w:val="006E75A5"/>
    <w:rsid w:val="006F11B4"/>
    <w:rsid w:val="006F38A0"/>
    <w:rsid w:val="006F6725"/>
    <w:rsid w:val="006F71B5"/>
    <w:rsid w:val="006F7FF8"/>
    <w:rsid w:val="00702928"/>
    <w:rsid w:val="007037F8"/>
    <w:rsid w:val="007057F9"/>
    <w:rsid w:val="00706D5D"/>
    <w:rsid w:val="00714BD6"/>
    <w:rsid w:val="00714F73"/>
    <w:rsid w:val="00717236"/>
    <w:rsid w:val="007222EF"/>
    <w:rsid w:val="00722849"/>
    <w:rsid w:val="0073313A"/>
    <w:rsid w:val="00735105"/>
    <w:rsid w:val="0073796B"/>
    <w:rsid w:val="007446EE"/>
    <w:rsid w:val="007468CF"/>
    <w:rsid w:val="00746DE7"/>
    <w:rsid w:val="00750ECA"/>
    <w:rsid w:val="00750FA6"/>
    <w:rsid w:val="00752C33"/>
    <w:rsid w:val="00755A2A"/>
    <w:rsid w:val="0075611D"/>
    <w:rsid w:val="00766F2A"/>
    <w:rsid w:val="00773598"/>
    <w:rsid w:val="00773738"/>
    <w:rsid w:val="00773B75"/>
    <w:rsid w:val="0077782F"/>
    <w:rsid w:val="00782396"/>
    <w:rsid w:val="00791C7D"/>
    <w:rsid w:val="00792D1B"/>
    <w:rsid w:val="00793056"/>
    <w:rsid w:val="007A0713"/>
    <w:rsid w:val="007A1A7D"/>
    <w:rsid w:val="007A28F5"/>
    <w:rsid w:val="007A5BE9"/>
    <w:rsid w:val="007A67B2"/>
    <w:rsid w:val="007A6FF5"/>
    <w:rsid w:val="007B02DE"/>
    <w:rsid w:val="007C25D5"/>
    <w:rsid w:val="007C31D4"/>
    <w:rsid w:val="007C39C2"/>
    <w:rsid w:val="007C4A2F"/>
    <w:rsid w:val="007E258F"/>
    <w:rsid w:val="007E423F"/>
    <w:rsid w:val="007E5797"/>
    <w:rsid w:val="007E6382"/>
    <w:rsid w:val="007E771F"/>
    <w:rsid w:val="007F358E"/>
    <w:rsid w:val="00800766"/>
    <w:rsid w:val="00802AD1"/>
    <w:rsid w:val="00803037"/>
    <w:rsid w:val="00804485"/>
    <w:rsid w:val="00805EDF"/>
    <w:rsid w:val="0080621C"/>
    <w:rsid w:val="0080653E"/>
    <w:rsid w:val="00810758"/>
    <w:rsid w:val="008107A9"/>
    <w:rsid w:val="00812A97"/>
    <w:rsid w:val="008150AB"/>
    <w:rsid w:val="0081606D"/>
    <w:rsid w:val="00820ABF"/>
    <w:rsid w:val="0083082A"/>
    <w:rsid w:val="00830DE7"/>
    <w:rsid w:val="008313BB"/>
    <w:rsid w:val="0083442A"/>
    <w:rsid w:val="00841AF8"/>
    <w:rsid w:val="00843BF6"/>
    <w:rsid w:val="00844C99"/>
    <w:rsid w:val="00847C5C"/>
    <w:rsid w:val="0085002B"/>
    <w:rsid w:val="00853815"/>
    <w:rsid w:val="008550E2"/>
    <w:rsid w:val="008555CE"/>
    <w:rsid w:val="00863B8F"/>
    <w:rsid w:val="00864F7B"/>
    <w:rsid w:val="00867A54"/>
    <w:rsid w:val="00870490"/>
    <w:rsid w:val="008723AD"/>
    <w:rsid w:val="008745C2"/>
    <w:rsid w:val="008761E9"/>
    <w:rsid w:val="00876232"/>
    <w:rsid w:val="00876343"/>
    <w:rsid w:val="00876B5C"/>
    <w:rsid w:val="008772A0"/>
    <w:rsid w:val="00883F4B"/>
    <w:rsid w:val="00885508"/>
    <w:rsid w:val="008858E6"/>
    <w:rsid w:val="00892998"/>
    <w:rsid w:val="00892E1E"/>
    <w:rsid w:val="00892FB9"/>
    <w:rsid w:val="00896A4A"/>
    <w:rsid w:val="00897E89"/>
    <w:rsid w:val="008A20B2"/>
    <w:rsid w:val="008B00ED"/>
    <w:rsid w:val="008B2A77"/>
    <w:rsid w:val="008C0039"/>
    <w:rsid w:val="008C19BE"/>
    <w:rsid w:val="008C3DAD"/>
    <w:rsid w:val="008D0A9E"/>
    <w:rsid w:val="008D1BFB"/>
    <w:rsid w:val="008E3F36"/>
    <w:rsid w:val="008E453D"/>
    <w:rsid w:val="008E4D17"/>
    <w:rsid w:val="008E68BF"/>
    <w:rsid w:val="008E7BD5"/>
    <w:rsid w:val="008F113F"/>
    <w:rsid w:val="008F185D"/>
    <w:rsid w:val="008F74C2"/>
    <w:rsid w:val="00902EB2"/>
    <w:rsid w:val="0090332D"/>
    <w:rsid w:val="00905053"/>
    <w:rsid w:val="0090560A"/>
    <w:rsid w:val="00905A02"/>
    <w:rsid w:val="009133C9"/>
    <w:rsid w:val="0091513C"/>
    <w:rsid w:val="0091583A"/>
    <w:rsid w:val="00915A5B"/>
    <w:rsid w:val="00924F14"/>
    <w:rsid w:val="00927704"/>
    <w:rsid w:val="0093055C"/>
    <w:rsid w:val="009321E4"/>
    <w:rsid w:val="00934B4D"/>
    <w:rsid w:val="009363A4"/>
    <w:rsid w:val="00936839"/>
    <w:rsid w:val="00937820"/>
    <w:rsid w:val="009416D6"/>
    <w:rsid w:val="00944311"/>
    <w:rsid w:val="0095077C"/>
    <w:rsid w:val="0095442A"/>
    <w:rsid w:val="00955D10"/>
    <w:rsid w:val="00957068"/>
    <w:rsid w:val="00961783"/>
    <w:rsid w:val="00964D5A"/>
    <w:rsid w:val="00965523"/>
    <w:rsid w:val="00966465"/>
    <w:rsid w:val="00970B35"/>
    <w:rsid w:val="00971E7F"/>
    <w:rsid w:val="00974EDB"/>
    <w:rsid w:val="00975256"/>
    <w:rsid w:val="00982860"/>
    <w:rsid w:val="00991AD3"/>
    <w:rsid w:val="00991DA4"/>
    <w:rsid w:val="00997F79"/>
    <w:rsid w:val="009B76C9"/>
    <w:rsid w:val="009B7FA8"/>
    <w:rsid w:val="009C16EF"/>
    <w:rsid w:val="009C1E35"/>
    <w:rsid w:val="009C572D"/>
    <w:rsid w:val="009C6095"/>
    <w:rsid w:val="009E4133"/>
    <w:rsid w:val="009F0904"/>
    <w:rsid w:val="00A033A7"/>
    <w:rsid w:val="00A03CC0"/>
    <w:rsid w:val="00A0533F"/>
    <w:rsid w:val="00A05A15"/>
    <w:rsid w:val="00A067B4"/>
    <w:rsid w:val="00A073DC"/>
    <w:rsid w:val="00A105F4"/>
    <w:rsid w:val="00A10E96"/>
    <w:rsid w:val="00A13A3D"/>
    <w:rsid w:val="00A15764"/>
    <w:rsid w:val="00A33FB1"/>
    <w:rsid w:val="00A345A3"/>
    <w:rsid w:val="00A35418"/>
    <w:rsid w:val="00A47B13"/>
    <w:rsid w:val="00A560EF"/>
    <w:rsid w:val="00A63703"/>
    <w:rsid w:val="00A65CDC"/>
    <w:rsid w:val="00A67DDD"/>
    <w:rsid w:val="00A7057C"/>
    <w:rsid w:val="00A72AA6"/>
    <w:rsid w:val="00A755A1"/>
    <w:rsid w:val="00A80481"/>
    <w:rsid w:val="00A8083D"/>
    <w:rsid w:val="00A83B38"/>
    <w:rsid w:val="00A84376"/>
    <w:rsid w:val="00A847D1"/>
    <w:rsid w:val="00A9395A"/>
    <w:rsid w:val="00A93DB4"/>
    <w:rsid w:val="00AA1BD4"/>
    <w:rsid w:val="00AA54E9"/>
    <w:rsid w:val="00AA6C0A"/>
    <w:rsid w:val="00AB3F48"/>
    <w:rsid w:val="00AB7EAB"/>
    <w:rsid w:val="00AC06D1"/>
    <w:rsid w:val="00AC1238"/>
    <w:rsid w:val="00AC416E"/>
    <w:rsid w:val="00AC4AAA"/>
    <w:rsid w:val="00AC4C19"/>
    <w:rsid w:val="00AD10E7"/>
    <w:rsid w:val="00AD1332"/>
    <w:rsid w:val="00AD3BE9"/>
    <w:rsid w:val="00AD51DF"/>
    <w:rsid w:val="00AD78DF"/>
    <w:rsid w:val="00AE001D"/>
    <w:rsid w:val="00AE66CB"/>
    <w:rsid w:val="00AE68CA"/>
    <w:rsid w:val="00AE6A1F"/>
    <w:rsid w:val="00AE6F9A"/>
    <w:rsid w:val="00AF0C84"/>
    <w:rsid w:val="00AF26BB"/>
    <w:rsid w:val="00AF6FBB"/>
    <w:rsid w:val="00AF7251"/>
    <w:rsid w:val="00AF7BAF"/>
    <w:rsid w:val="00AF7E5D"/>
    <w:rsid w:val="00B00DCA"/>
    <w:rsid w:val="00B054D6"/>
    <w:rsid w:val="00B058F9"/>
    <w:rsid w:val="00B06448"/>
    <w:rsid w:val="00B06EA6"/>
    <w:rsid w:val="00B112F2"/>
    <w:rsid w:val="00B141E4"/>
    <w:rsid w:val="00B16C5C"/>
    <w:rsid w:val="00B206EB"/>
    <w:rsid w:val="00B30DAA"/>
    <w:rsid w:val="00B32CE6"/>
    <w:rsid w:val="00B34820"/>
    <w:rsid w:val="00B35048"/>
    <w:rsid w:val="00B35319"/>
    <w:rsid w:val="00B3609C"/>
    <w:rsid w:val="00B36474"/>
    <w:rsid w:val="00B4554D"/>
    <w:rsid w:val="00B46E69"/>
    <w:rsid w:val="00B52A5A"/>
    <w:rsid w:val="00B53398"/>
    <w:rsid w:val="00B55DFD"/>
    <w:rsid w:val="00B60063"/>
    <w:rsid w:val="00B60AB3"/>
    <w:rsid w:val="00B64A00"/>
    <w:rsid w:val="00B67F4F"/>
    <w:rsid w:val="00B74ADE"/>
    <w:rsid w:val="00B759F0"/>
    <w:rsid w:val="00B774CF"/>
    <w:rsid w:val="00B77556"/>
    <w:rsid w:val="00B8165F"/>
    <w:rsid w:val="00B83F07"/>
    <w:rsid w:val="00B84F12"/>
    <w:rsid w:val="00B865EE"/>
    <w:rsid w:val="00B931CC"/>
    <w:rsid w:val="00BA01EE"/>
    <w:rsid w:val="00BA1ACA"/>
    <w:rsid w:val="00BA7992"/>
    <w:rsid w:val="00BA7DAE"/>
    <w:rsid w:val="00BB3C36"/>
    <w:rsid w:val="00BB505A"/>
    <w:rsid w:val="00BB5859"/>
    <w:rsid w:val="00BB63F7"/>
    <w:rsid w:val="00BC14AF"/>
    <w:rsid w:val="00BC5D4E"/>
    <w:rsid w:val="00BD1FA3"/>
    <w:rsid w:val="00BD3F2F"/>
    <w:rsid w:val="00BD65AA"/>
    <w:rsid w:val="00BD7B0F"/>
    <w:rsid w:val="00BE0A3E"/>
    <w:rsid w:val="00BE4782"/>
    <w:rsid w:val="00BE5AC1"/>
    <w:rsid w:val="00BE68BD"/>
    <w:rsid w:val="00BF18C7"/>
    <w:rsid w:val="00BF1A50"/>
    <w:rsid w:val="00BF47D7"/>
    <w:rsid w:val="00BF48BE"/>
    <w:rsid w:val="00C02457"/>
    <w:rsid w:val="00C03CC9"/>
    <w:rsid w:val="00C040C2"/>
    <w:rsid w:val="00C05873"/>
    <w:rsid w:val="00C062A9"/>
    <w:rsid w:val="00C06FDC"/>
    <w:rsid w:val="00C07DE2"/>
    <w:rsid w:val="00C11D2D"/>
    <w:rsid w:val="00C13B28"/>
    <w:rsid w:val="00C14C57"/>
    <w:rsid w:val="00C1734C"/>
    <w:rsid w:val="00C17995"/>
    <w:rsid w:val="00C20FE5"/>
    <w:rsid w:val="00C2291B"/>
    <w:rsid w:val="00C24802"/>
    <w:rsid w:val="00C25645"/>
    <w:rsid w:val="00C402A9"/>
    <w:rsid w:val="00C40AB6"/>
    <w:rsid w:val="00C444AF"/>
    <w:rsid w:val="00C45214"/>
    <w:rsid w:val="00C454E8"/>
    <w:rsid w:val="00C46B1A"/>
    <w:rsid w:val="00C46FB0"/>
    <w:rsid w:val="00C47EB7"/>
    <w:rsid w:val="00C52921"/>
    <w:rsid w:val="00C61D6F"/>
    <w:rsid w:val="00C61DEB"/>
    <w:rsid w:val="00C65CB6"/>
    <w:rsid w:val="00C703BE"/>
    <w:rsid w:val="00C727D8"/>
    <w:rsid w:val="00C7546B"/>
    <w:rsid w:val="00C77C10"/>
    <w:rsid w:val="00C77D41"/>
    <w:rsid w:val="00C81AA3"/>
    <w:rsid w:val="00C81E72"/>
    <w:rsid w:val="00C820C9"/>
    <w:rsid w:val="00C83CC4"/>
    <w:rsid w:val="00C858D7"/>
    <w:rsid w:val="00C904E4"/>
    <w:rsid w:val="00C9655F"/>
    <w:rsid w:val="00CA672D"/>
    <w:rsid w:val="00CB0BFC"/>
    <w:rsid w:val="00CB4246"/>
    <w:rsid w:val="00CB6833"/>
    <w:rsid w:val="00CB6FEC"/>
    <w:rsid w:val="00CC311B"/>
    <w:rsid w:val="00CC5280"/>
    <w:rsid w:val="00CD5C61"/>
    <w:rsid w:val="00CD6ECE"/>
    <w:rsid w:val="00CD73EC"/>
    <w:rsid w:val="00CD7E0C"/>
    <w:rsid w:val="00CE1B3C"/>
    <w:rsid w:val="00CF0493"/>
    <w:rsid w:val="00D02076"/>
    <w:rsid w:val="00D04076"/>
    <w:rsid w:val="00D04A3C"/>
    <w:rsid w:val="00D060A9"/>
    <w:rsid w:val="00D06843"/>
    <w:rsid w:val="00D160F7"/>
    <w:rsid w:val="00D16391"/>
    <w:rsid w:val="00D221BB"/>
    <w:rsid w:val="00D222BB"/>
    <w:rsid w:val="00D22AA3"/>
    <w:rsid w:val="00D251A2"/>
    <w:rsid w:val="00D259CD"/>
    <w:rsid w:val="00D26254"/>
    <w:rsid w:val="00D32641"/>
    <w:rsid w:val="00D36931"/>
    <w:rsid w:val="00D41AFD"/>
    <w:rsid w:val="00D466E0"/>
    <w:rsid w:val="00D5660C"/>
    <w:rsid w:val="00D56C11"/>
    <w:rsid w:val="00D57E99"/>
    <w:rsid w:val="00D614E7"/>
    <w:rsid w:val="00D702DF"/>
    <w:rsid w:val="00D73872"/>
    <w:rsid w:val="00D75237"/>
    <w:rsid w:val="00D760C4"/>
    <w:rsid w:val="00D81546"/>
    <w:rsid w:val="00D822C5"/>
    <w:rsid w:val="00D83968"/>
    <w:rsid w:val="00D90BD6"/>
    <w:rsid w:val="00D914B4"/>
    <w:rsid w:val="00D973C4"/>
    <w:rsid w:val="00D97BF5"/>
    <w:rsid w:val="00DA14D8"/>
    <w:rsid w:val="00DA1DF5"/>
    <w:rsid w:val="00DA5721"/>
    <w:rsid w:val="00DA5AA5"/>
    <w:rsid w:val="00DB21EB"/>
    <w:rsid w:val="00DB21F7"/>
    <w:rsid w:val="00DB2564"/>
    <w:rsid w:val="00DC1A8C"/>
    <w:rsid w:val="00DC59FE"/>
    <w:rsid w:val="00DC6F00"/>
    <w:rsid w:val="00DD0C2F"/>
    <w:rsid w:val="00DD1E7F"/>
    <w:rsid w:val="00DE0C67"/>
    <w:rsid w:val="00DE229A"/>
    <w:rsid w:val="00DE4DF3"/>
    <w:rsid w:val="00DF1DEF"/>
    <w:rsid w:val="00DF3649"/>
    <w:rsid w:val="00DF3D63"/>
    <w:rsid w:val="00DF6A80"/>
    <w:rsid w:val="00E00083"/>
    <w:rsid w:val="00E01B9C"/>
    <w:rsid w:val="00E03EBB"/>
    <w:rsid w:val="00E05543"/>
    <w:rsid w:val="00E05F51"/>
    <w:rsid w:val="00E11577"/>
    <w:rsid w:val="00E12251"/>
    <w:rsid w:val="00E12824"/>
    <w:rsid w:val="00E16316"/>
    <w:rsid w:val="00E175B0"/>
    <w:rsid w:val="00E22F0B"/>
    <w:rsid w:val="00E32C4A"/>
    <w:rsid w:val="00E347FB"/>
    <w:rsid w:val="00E3631C"/>
    <w:rsid w:val="00E36F1B"/>
    <w:rsid w:val="00E41FE7"/>
    <w:rsid w:val="00E454C8"/>
    <w:rsid w:val="00E45D9A"/>
    <w:rsid w:val="00E47635"/>
    <w:rsid w:val="00E54FAE"/>
    <w:rsid w:val="00E60127"/>
    <w:rsid w:val="00E617D6"/>
    <w:rsid w:val="00E710EC"/>
    <w:rsid w:val="00E80A75"/>
    <w:rsid w:val="00E8265A"/>
    <w:rsid w:val="00E83BE7"/>
    <w:rsid w:val="00E85409"/>
    <w:rsid w:val="00E8687C"/>
    <w:rsid w:val="00E90B00"/>
    <w:rsid w:val="00E95C5F"/>
    <w:rsid w:val="00EA26CC"/>
    <w:rsid w:val="00EB7E45"/>
    <w:rsid w:val="00EC1DD4"/>
    <w:rsid w:val="00EC31D5"/>
    <w:rsid w:val="00EC6E69"/>
    <w:rsid w:val="00EC767D"/>
    <w:rsid w:val="00EE0D26"/>
    <w:rsid w:val="00EE338D"/>
    <w:rsid w:val="00EF006F"/>
    <w:rsid w:val="00EF13D0"/>
    <w:rsid w:val="00F014CC"/>
    <w:rsid w:val="00F03A4E"/>
    <w:rsid w:val="00F11B46"/>
    <w:rsid w:val="00F15ECF"/>
    <w:rsid w:val="00F272F9"/>
    <w:rsid w:val="00F30257"/>
    <w:rsid w:val="00F31F69"/>
    <w:rsid w:val="00F328BB"/>
    <w:rsid w:val="00F337E2"/>
    <w:rsid w:val="00F3533B"/>
    <w:rsid w:val="00F40BD2"/>
    <w:rsid w:val="00F50100"/>
    <w:rsid w:val="00F5125C"/>
    <w:rsid w:val="00F522E9"/>
    <w:rsid w:val="00F541C3"/>
    <w:rsid w:val="00F55697"/>
    <w:rsid w:val="00F56183"/>
    <w:rsid w:val="00F61424"/>
    <w:rsid w:val="00F62720"/>
    <w:rsid w:val="00F6340F"/>
    <w:rsid w:val="00F654F9"/>
    <w:rsid w:val="00F6581B"/>
    <w:rsid w:val="00F73F46"/>
    <w:rsid w:val="00F74491"/>
    <w:rsid w:val="00F80370"/>
    <w:rsid w:val="00F82EDB"/>
    <w:rsid w:val="00F83EF9"/>
    <w:rsid w:val="00F84F51"/>
    <w:rsid w:val="00F853CA"/>
    <w:rsid w:val="00F879B0"/>
    <w:rsid w:val="00F87E9C"/>
    <w:rsid w:val="00F92F58"/>
    <w:rsid w:val="00FA2210"/>
    <w:rsid w:val="00FA25DE"/>
    <w:rsid w:val="00FA6498"/>
    <w:rsid w:val="00FB6FED"/>
    <w:rsid w:val="00FC2CB3"/>
    <w:rsid w:val="00FC3EB0"/>
    <w:rsid w:val="00FC5F79"/>
    <w:rsid w:val="00FD19AD"/>
    <w:rsid w:val="00FD2A7A"/>
    <w:rsid w:val="00FE4212"/>
    <w:rsid w:val="00FF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C41BA"/>
  <w15:chartTrackingRefBased/>
  <w15:docId w15:val="{A3393498-8582-2544-B110-3CA260F6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川 裕恭</dc:creator>
  <cp:keywords/>
  <dc:description/>
  <cp:lastModifiedBy>藤川 裕恭</cp:lastModifiedBy>
  <cp:revision>7</cp:revision>
  <dcterms:created xsi:type="dcterms:W3CDTF">2023-05-19T22:16:00Z</dcterms:created>
  <dcterms:modified xsi:type="dcterms:W3CDTF">2023-05-20T08:17:00Z</dcterms:modified>
</cp:coreProperties>
</file>